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040F3A" w:rsidRDefault="00654E8F" w:rsidP="0001436A">
      <w:pPr>
        <w:pStyle w:val="SupplementaryMaterial"/>
        <w:rPr>
          <w:b w:val="0"/>
        </w:rPr>
      </w:pPr>
      <w:r w:rsidRPr="00040F3A">
        <w:t>Supplementary Material</w:t>
      </w:r>
    </w:p>
    <w:p w14:paraId="3C419443" w14:textId="0BC74DD9" w:rsidR="00994A3D" w:rsidRPr="00040F3A" w:rsidRDefault="00994A3D" w:rsidP="00040F3A">
      <w:pPr>
        <w:keepNext/>
        <w:rPr>
          <w:rFonts w:cs="Times New Roman"/>
          <w:szCs w:val="24"/>
        </w:rPr>
      </w:pPr>
    </w:p>
    <w:p w14:paraId="652E88B9" w14:textId="46934934" w:rsidR="00C3260E" w:rsidRDefault="003A5E0E" w:rsidP="0065555A">
      <w:pPr>
        <w:jc w:val="both"/>
        <w:rPr>
          <w:rFonts w:asciiTheme="majorBidi" w:hAnsiTheme="majorBidi" w:cstheme="majorBidi"/>
        </w:rPr>
      </w:pPr>
      <w:r w:rsidRPr="00040F3A">
        <w:rPr>
          <w:rFonts w:asciiTheme="majorBidi" w:hAnsiTheme="majorBidi" w:cstheme="majorBidi"/>
          <w:b/>
          <w:bCs/>
        </w:rPr>
        <w:t xml:space="preserve">Table S1. </w:t>
      </w:r>
      <w:r w:rsidRPr="00040F3A">
        <w:rPr>
          <w:rFonts w:asciiTheme="majorBidi" w:hAnsiTheme="majorBidi" w:cstheme="majorBidi"/>
        </w:rPr>
        <w:t>Source, sequence type</w:t>
      </w:r>
      <w:r w:rsidR="00F27A1F" w:rsidRPr="00040F3A">
        <w:rPr>
          <w:rFonts w:asciiTheme="majorBidi" w:hAnsiTheme="majorBidi" w:cstheme="majorBidi"/>
        </w:rPr>
        <w:t xml:space="preserve"> (ST), clonal complex (CC)</w:t>
      </w:r>
      <w:r w:rsidRPr="00040F3A">
        <w:rPr>
          <w:rFonts w:asciiTheme="majorBidi" w:hAnsiTheme="majorBidi" w:cstheme="majorBidi"/>
        </w:rPr>
        <w:t xml:space="preserve"> and</w:t>
      </w:r>
      <w:r w:rsidRPr="00040F3A">
        <w:rPr>
          <w:rFonts w:asciiTheme="majorBidi" w:hAnsiTheme="majorBidi" w:cstheme="majorBidi"/>
          <w:b/>
          <w:bCs/>
        </w:rPr>
        <w:t xml:space="preserve"> </w:t>
      </w:r>
      <w:r w:rsidRPr="00040F3A">
        <w:rPr>
          <w:rFonts w:asciiTheme="majorBidi" w:hAnsiTheme="majorBidi" w:cstheme="majorBidi"/>
        </w:rPr>
        <w:t xml:space="preserve">minimum inhibitory concentration (MIC) of antimicrobials used for antimicrobial susceptibility testing of </w:t>
      </w:r>
      <w:r w:rsidRPr="00040F3A">
        <w:rPr>
          <w:rFonts w:asciiTheme="majorBidi" w:hAnsiTheme="majorBidi" w:cstheme="majorBidi"/>
          <w:i/>
          <w:iCs/>
        </w:rPr>
        <w:t>Escherichia coli</w:t>
      </w:r>
      <w:r w:rsidRPr="00040F3A">
        <w:rPr>
          <w:rFonts w:asciiTheme="majorBidi" w:hAnsiTheme="majorBidi" w:cstheme="majorBidi"/>
        </w:rPr>
        <w:t xml:space="preserve"> isolates from retail food and humans.</w:t>
      </w:r>
      <w:r w:rsidR="00A96E97" w:rsidRPr="00040F3A">
        <w:rPr>
          <w:rFonts w:asciiTheme="majorBidi" w:hAnsiTheme="majorBidi" w:cstheme="majorBidi"/>
        </w:rPr>
        <w:t xml:space="preserve"> </w:t>
      </w:r>
    </w:p>
    <w:tbl>
      <w:tblPr>
        <w:tblpPr w:leftFromText="180" w:rightFromText="180" w:vertAnchor="text" w:horzAnchor="margin" w:tblpXSpec="center" w:tblpY="143"/>
        <w:tblW w:w="144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526"/>
        <w:gridCol w:w="994"/>
        <w:gridCol w:w="720"/>
        <w:gridCol w:w="810"/>
        <w:gridCol w:w="810"/>
        <w:gridCol w:w="810"/>
        <w:gridCol w:w="810"/>
        <w:gridCol w:w="810"/>
        <w:gridCol w:w="720"/>
        <w:gridCol w:w="900"/>
        <w:gridCol w:w="810"/>
        <w:gridCol w:w="810"/>
        <w:gridCol w:w="810"/>
        <w:gridCol w:w="810"/>
        <w:gridCol w:w="900"/>
      </w:tblGrid>
      <w:tr w:rsidR="0065555A" w:rsidRPr="00040F3A" w14:paraId="38573CC2" w14:textId="77777777" w:rsidTr="0065555A">
        <w:trPr>
          <w:trHeight w:val="440"/>
        </w:trPr>
        <w:tc>
          <w:tcPr>
            <w:tcW w:w="1435" w:type="dxa"/>
            <w:vMerge w:val="restart"/>
          </w:tcPr>
          <w:p w14:paraId="65C1E2B9" w14:textId="77777777" w:rsidR="0065555A" w:rsidRPr="003E2262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Isolate/ source</w:t>
            </w:r>
          </w:p>
        </w:tc>
        <w:tc>
          <w:tcPr>
            <w:tcW w:w="1526" w:type="dxa"/>
            <w:vMerge w:val="restart"/>
          </w:tcPr>
          <w:p w14:paraId="5A23C09A" w14:textId="77777777" w:rsidR="0065555A" w:rsidRPr="003E2262" w:rsidRDefault="0065555A" w:rsidP="001578FB">
            <w:pPr>
              <w:rPr>
                <w:color w:val="000000"/>
                <w:sz w:val="20"/>
                <w:szCs w:val="20"/>
              </w:rPr>
            </w:pPr>
            <w:r w:rsidRPr="00040F3A">
              <w:rPr>
                <w:color w:val="000000"/>
                <w:sz w:val="20"/>
                <w:szCs w:val="20"/>
              </w:rPr>
              <w:t>Sequence type (ST)/ clonal complex (CC)</w:t>
            </w:r>
          </w:p>
        </w:tc>
        <w:tc>
          <w:tcPr>
            <w:tcW w:w="11524" w:type="dxa"/>
            <w:gridSpan w:val="14"/>
          </w:tcPr>
          <w:p w14:paraId="28A0B547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MIC </w:t>
            </w:r>
          </w:p>
        </w:tc>
      </w:tr>
      <w:tr w:rsidR="0065555A" w:rsidRPr="00040F3A" w14:paraId="0DE12561" w14:textId="77777777" w:rsidTr="0065555A">
        <w:trPr>
          <w:trHeight w:val="793"/>
        </w:trPr>
        <w:tc>
          <w:tcPr>
            <w:tcW w:w="1435" w:type="dxa"/>
            <w:vMerge/>
            <w:vAlign w:val="bottom"/>
          </w:tcPr>
          <w:p w14:paraId="05C2C1C3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vMerge/>
            <w:shd w:val="clear" w:color="auto" w:fill="auto"/>
            <w:noWrap/>
            <w:vAlign w:val="bottom"/>
            <w:hideMark/>
          </w:tcPr>
          <w:p w14:paraId="1B8FFCCE" w14:textId="77777777" w:rsidR="0065555A" w:rsidRPr="00040F3A" w:rsidRDefault="0065555A" w:rsidP="001578FB">
            <w:pPr>
              <w:rPr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DE22FB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M/CL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4C96BB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M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3F6079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X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64C1F3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X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713F66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9A07C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IP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28D0A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D895F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E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FD162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X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4749E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EA1EAC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ZI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A76F79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TE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6C374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L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912264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MER</w:t>
            </w:r>
          </w:p>
        </w:tc>
      </w:tr>
      <w:tr w:rsidR="0065555A" w:rsidRPr="00040F3A" w14:paraId="79BD2A76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1163C5EB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proofErr w:type="gramStart"/>
            <w:r w:rsidRPr="00040F3A">
              <w:rPr>
                <w:sz w:val="20"/>
                <w:szCs w:val="20"/>
              </w:rPr>
              <w:t>23ST</w:t>
            </w:r>
            <w:proofErr w:type="gramEnd"/>
            <w:r w:rsidRPr="00040F3A">
              <w:rPr>
                <w:sz w:val="20"/>
                <w:szCs w:val="20"/>
              </w:rPr>
              <w:t>/ human stool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BAC8D61" w14:textId="77777777" w:rsidR="0065555A" w:rsidRPr="003E2262" w:rsidRDefault="0065555A" w:rsidP="001578FB">
            <w:pPr>
              <w:rPr>
                <w:color w:val="000000"/>
                <w:sz w:val="20"/>
                <w:szCs w:val="20"/>
              </w:rPr>
            </w:pPr>
            <w:r w:rsidRPr="00040F3A">
              <w:rPr>
                <w:color w:val="000000"/>
                <w:sz w:val="20"/>
                <w:szCs w:val="20"/>
              </w:rPr>
              <w:t>ST226/ CC22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5B8A73D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= 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F4C9AA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E97E4A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&gt; 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9E965B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FAE0C0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8CE85C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BAFD9E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A07B54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A812B2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E1ED97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6472CD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94FE1D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6E56EA3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D21D5C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7096D87D" w14:textId="77777777" w:rsidTr="0065555A">
        <w:trPr>
          <w:trHeight w:val="478"/>
        </w:trPr>
        <w:tc>
          <w:tcPr>
            <w:tcW w:w="1435" w:type="dxa"/>
            <w:vAlign w:val="bottom"/>
          </w:tcPr>
          <w:p w14:paraId="6912DB1D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4M/ ground beef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36CD74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226/ CC22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18AABC8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ED0952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8B7DAF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6175D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F1CB90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1B17B9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69E7D4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EF7EC5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&gt;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DEFB5F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5E410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F0A6DE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3E74E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16BA99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0157ED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2F1E367F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65FC38DB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17M/ ground beef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81E16BB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224/ N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55AD05C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F83DC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65D0E8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0C2C2C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07704B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6BE510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3F34EF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3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DE8F6B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30AB9A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340179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295739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03FE80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473158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3CC353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77136F9B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351D7CD4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82CH/ chicken carcass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74AB0EC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224/ N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7723AC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44E2F8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C40A4E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CC0D6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2A212C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477426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3F7D23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B0B5C7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3A7C1E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B86928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A710B4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3895D2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D8574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983AC4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13EAF822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3FAD77A2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19M/ ground beef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CD35219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1011/ N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2017787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5345FE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B0F3D9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8785C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230040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CD677F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086196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9460ED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574F18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82343E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1B1746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58AFB9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5A1722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3665C4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3F020E97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383DE16E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4CH/ chicken carcass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8FE11D4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1011/ ND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5FEB5D4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92484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EAAEF7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47334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86830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5CAC43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494A39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8B15C46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2DD507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524117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97D723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253402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48DF7B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B258B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4288B205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4CF693FE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lastRenderedPageBreak/>
              <w:t>21M/ ground beef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A9848A6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48/ CC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F27C5D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DCE800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BD1240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7221AE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82D093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88725F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98474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F270EB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E2ABDA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E7CB26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693B83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1CC7BD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276B8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544FDD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73A50567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11223067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6CH/ chicken carcass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7A796F0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48/ CC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35665E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8F49C5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0DED06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= 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4ACC94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973BF5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E3F8F3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D25F0B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94D786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1D282A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9AB019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626494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B97620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F5AD33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0255DF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211E2C33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1CCD45DE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ST/ human stool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9FE1C76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10/ CC1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49680EE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DD0ECA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8D3D9D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818EE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53BF6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E1E46C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04EA8F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A75C4B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8C9C42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538949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C69249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E6A90D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F029D8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82204E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1A6213B1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1D926E88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M/ ground beef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5A70E4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156/ CC15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4DAABF4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038F67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A11B23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9AFAD0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94C306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0A7F44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C1357D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2DB17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0.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FDC66D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B203D0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490F98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E7E334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042972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B6AEF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06229A1B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3F9A335C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71CH/ chicken carcass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9B123E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156/ CC15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BBAC90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BE09C7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89C5AD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0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714208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FF11FB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61CBAA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CEE77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9193BF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DDDAFA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A26ABCC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99781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9FFE8B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F4D038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E4D74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12B9E8E7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787EA7D7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11M/ ground beef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DF9DF7D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58/ CC15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5FF85F7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C3407B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8D69CD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20C360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F414EA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D3231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F5C0D0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F2996B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F47E01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92C80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0F8776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=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CC7D15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E73F7B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7B3C03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  <w:tr w:rsidR="0065555A" w:rsidRPr="00040F3A" w14:paraId="1CAC2BF0" w14:textId="77777777" w:rsidTr="0065555A">
        <w:trPr>
          <w:trHeight w:val="260"/>
        </w:trPr>
        <w:tc>
          <w:tcPr>
            <w:tcW w:w="1435" w:type="dxa"/>
            <w:vAlign w:val="bottom"/>
          </w:tcPr>
          <w:p w14:paraId="0128A709" w14:textId="77777777" w:rsidR="0065555A" w:rsidRPr="00040F3A" w:rsidRDefault="0065555A" w:rsidP="001578FB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59CH/ chicken carcass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F9CBD55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155/ CC15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B18126E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87B132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 xml:space="preserve"> 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A59D96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= 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9B55D7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= 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38E47C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 </w:t>
            </w: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A2388B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6021FB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04933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= 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8FA621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E505F9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2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22EDF5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=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0FBB4C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915703" w14:textId="77777777" w:rsidR="0065555A" w:rsidRPr="00040F3A" w:rsidRDefault="0065555A" w:rsidP="001578FB">
            <w:pPr>
              <w:rPr>
                <w:b/>
                <w:bCs/>
                <w:sz w:val="20"/>
                <w:szCs w:val="20"/>
              </w:rPr>
            </w:pPr>
            <w:r w:rsidRPr="00040F3A">
              <w:rPr>
                <w:b/>
                <w:bCs/>
                <w:sz w:val="20"/>
                <w:szCs w:val="20"/>
              </w:rPr>
              <w:t>&gt; 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C3C012" w14:textId="77777777" w:rsidR="0065555A" w:rsidRPr="00040F3A" w:rsidRDefault="0065555A" w:rsidP="001578FB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&lt;= 0.06</w:t>
            </w:r>
          </w:p>
        </w:tc>
      </w:tr>
    </w:tbl>
    <w:p w14:paraId="063A52D8" w14:textId="77777777" w:rsidR="0065555A" w:rsidRDefault="0065555A" w:rsidP="0065555A">
      <w:pPr>
        <w:spacing w:before="0" w:after="0"/>
        <w:rPr>
          <w:rFonts w:asciiTheme="majorBidi" w:hAnsiTheme="majorBidi" w:cstheme="majorBidi"/>
        </w:rPr>
      </w:pPr>
    </w:p>
    <w:p w14:paraId="3BD5621A" w14:textId="2E8382B6" w:rsidR="0065555A" w:rsidRPr="00040F3A" w:rsidRDefault="0065555A" w:rsidP="0065555A">
      <w:pPr>
        <w:spacing w:before="0" w:after="0"/>
        <w:rPr>
          <w:rFonts w:asciiTheme="majorBidi" w:hAnsiTheme="majorBidi" w:cstheme="majorBidi"/>
        </w:rPr>
      </w:pPr>
      <w:r w:rsidRPr="00040F3A">
        <w:rPr>
          <w:rFonts w:asciiTheme="majorBidi" w:hAnsiTheme="majorBidi" w:cstheme="majorBidi"/>
        </w:rPr>
        <w:t>Resistance to the antimicrobials is given in bold.</w:t>
      </w:r>
    </w:p>
    <w:p w14:paraId="0421450F" w14:textId="77777777" w:rsidR="0065555A" w:rsidRPr="00040F3A" w:rsidRDefault="0065555A" w:rsidP="0065555A">
      <w:pPr>
        <w:spacing w:before="0" w:after="0"/>
        <w:jc w:val="both"/>
        <w:rPr>
          <w:rFonts w:asciiTheme="majorBidi" w:hAnsiTheme="majorBidi" w:cstheme="majorBidi"/>
        </w:rPr>
      </w:pPr>
      <w:r w:rsidRPr="00040F3A">
        <w:rPr>
          <w:rFonts w:asciiTheme="majorBidi" w:hAnsiTheme="majorBidi" w:cstheme="majorBidi"/>
        </w:rPr>
        <w:t>Interpretation was done according to the Clinical and Laboratory Standards Institute (CLSI) guideline (CLSI, 2017).</w:t>
      </w:r>
    </w:p>
    <w:p w14:paraId="0B62FA1D" w14:textId="41DF1B89" w:rsidR="0065555A" w:rsidRPr="00040F3A" w:rsidRDefault="0065555A" w:rsidP="0065555A">
      <w:pPr>
        <w:spacing w:before="0" w:after="0"/>
        <w:jc w:val="both"/>
        <w:rPr>
          <w:rFonts w:asciiTheme="majorBidi" w:hAnsiTheme="majorBidi" w:cstheme="majorBidi"/>
        </w:rPr>
      </w:pPr>
      <w:r w:rsidRPr="00040F3A">
        <w:rPr>
          <w:rFonts w:asciiTheme="majorBidi" w:hAnsiTheme="majorBidi" w:cstheme="majorBidi"/>
        </w:rPr>
        <w:t>Amoxicillin/clavulan</w:t>
      </w:r>
      <w:r w:rsidR="00B95F5F">
        <w:rPr>
          <w:rFonts w:asciiTheme="majorBidi" w:hAnsiTheme="majorBidi" w:cstheme="majorBidi"/>
        </w:rPr>
        <w:t>ic acid</w:t>
      </w:r>
      <w:r w:rsidRPr="00040F3A">
        <w:rPr>
          <w:rFonts w:asciiTheme="majorBidi" w:hAnsiTheme="majorBidi" w:cstheme="majorBidi"/>
        </w:rPr>
        <w:t xml:space="preserve">, AM/CLA; Ampicillin, AMP; Azithromycin, AZI; Cefoxitin, FOX; Ceftriaxone, AXO; Chloramphenicol, CHL; Ciprofloxacin, CIP; Gentamicin, GEN; Meropenem, MERO; Nalidixic acid, NAL: Streptomycin, STR; </w:t>
      </w:r>
      <w:proofErr w:type="spellStart"/>
      <w:r w:rsidRPr="00040F3A">
        <w:rPr>
          <w:rFonts w:asciiTheme="majorBidi" w:hAnsiTheme="majorBidi" w:cstheme="majorBidi"/>
        </w:rPr>
        <w:t>Sulfisoxazole</w:t>
      </w:r>
      <w:proofErr w:type="spellEnd"/>
      <w:r w:rsidRPr="00040F3A">
        <w:rPr>
          <w:rFonts w:asciiTheme="majorBidi" w:hAnsiTheme="majorBidi" w:cstheme="majorBidi"/>
        </w:rPr>
        <w:t>, FIS; Tetracycline, TET; Trimethoprim/sulfamethoxazole, SXT.</w:t>
      </w:r>
    </w:p>
    <w:p w14:paraId="6F21DDB5" w14:textId="77777777" w:rsidR="0065555A" w:rsidRPr="00040F3A" w:rsidRDefault="0065555A" w:rsidP="0065555A">
      <w:pPr>
        <w:spacing w:before="0" w:after="0"/>
        <w:jc w:val="both"/>
        <w:rPr>
          <w:rFonts w:asciiTheme="majorBidi" w:hAnsiTheme="majorBidi" w:cstheme="majorBidi"/>
        </w:rPr>
      </w:pPr>
      <w:proofErr w:type="gramStart"/>
      <w:r w:rsidRPr="00040F3A">
        <w:rPr>
          <w:rFonts w:asciiTheme="majorBidi" w:hAnsiTheme="majorBidi" w:cstheme="majorBidi"/>
        </w:rPr>
        <w:t>ND,</w:t>
      </w:r>
      <w:proofErr w:type="gramEnd"/>
      <w:r w:rsidRPr="00040F3A">
        <w:rPr>
          <w:rFonts w:asciiTheme="majorBidi" w:hAnsiTheme="majorBidi" w:cstheme="majorBidi"/>
        </w:rPr>
        <w:t xml:space="preserve"> not determined.</w:t>
      </w:r>
    </w:p>
    <w:p w14:paraId="01436B48" w14:textId="77777777" w:rsidR="0065555A" w:rsidRPr="00040F3A" w:rsidRDefault="0065555A" w:rsidP="0065555A">
      <w:pPr>
        <w:spacing w:before="0" w:after="0"/>
        <w:jc w:val="both"/>
        <w:rPr>
          <w:rFonts w:asciiTheme="majorBidi" w:hAnsiTheme="majorBidi" w:cstheme="majorBidi"/>
        </w:rPr>
      </w:pPr>
    </w:p>
    <w:p w14:paraId="12776CD2" w14:textId="77777777" w:rsidR="0065555A" w:rsidRPr="00040F3A" w:rsidRDefault="0065555A" w:rsidP="0065555A">
      <w:pPr>
        <w:jc w:val="both"/>
        <w:rPr>
          <w:rFonts w:asciiTheme="majorBidi" w:hAnsiTheme="majorBidi" w:cstheme="majorBidi"/>
        </w:rPr>
      </w:pPr>
      <w:r w:rsidRPr="00040F3A">
        <w:rPr>
          <w:rFonts w:asciiTheme="majorBidi" w:hAnsiTheme="majorBidi" w:cstheme="majorBidi"/>
          <w:b/>
          <w:bCs/>
        </w:rPr>
        <w:t>References:</w:t>
      </w:r>
      <w:r w:rsidRPr="00040F3A">
        <w:rPr>
          <w:rFonts w:asciiTheme="majorBidi" w:hAnsiTheme="majorBidi" w:cstheme="majorBidi"/>
        </w:rPr>
        <w:t xml:space="preserve"> Clinical and Laboratory Standards Institute. Performance Standards for Antimicrobial Susceptibility Testing; Twenty-Seventh Informational Supplement M100-S27; CLSI: Wayne, PA, USA, 2017.</w:t>
      </w:r>
    </w:p>
    <w:p w14:paraId="3FC882C3" w14:textId="0A4D493C" w:rsidR="00C3260E" w:rsidRDefault="00C3260E" w:rsidP="00EA6A94">
      <w:pPr>
        <w:jc w:val="both"/>
        <w:rPr>
          <w:rFonts w:asciiTheme="majorBidi" w:hAnsiTheme="majorBidi" w:cstheme="majorBidi"/>
        </w:rPr>
      </w:pPr>
    </w:p>
    <w:p w14:paraId="1B3A5B5E" w14:textId="1D147109" w:rsidR="00EA6A94" w:rsidRPr="00EA6A94" w:rsidRDefault="006C6FAB" w:rsidP="00EA6A94">
      <w:pPr>
        <w:pStyle w:val="Default"/>
        <w:jc w:val="both"/>
      </w:pPr>
      <w:r w:rsidRPr="00040F3A">
        <w:rPr>
          <w:b/>
          <w:bCs/>
        </w:rPr>
        <w:lastRenderedPageBreak/>
        <w:t xml:space="preserve">Table S2. </w:t>
      </w:r>
      <w:r w:rsidRPr="00040F3A">
        <w:t xml:space="preserve">Assembly statistics and Accession No. of the examined </w:t>
      </w:r>
      <w:r w:rsidRPr="00040F3A">
        <w:rPr>
          <w:i/>
          <w:iCs/>
        </w:rPr>
        <w:t>Escherichia coli</w:t>
      </w:r>
      <w:r w:rsidRPr="00040F3A">
        <w:t xml:space="preserve"> isolates from retail food and humans.</w:t>
      </w:r>
    </w:p>
    <w:tbl>
      <w:tblPr>
        <w:tblpPr w:leftFromText="180" w:rightFromText="180" w:vertAnchor="page" w:horzAnchor="margin" w:tblpXSpec="center" w:tblpY="2265"/>
        <w:tblW w:w="111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1"/>
        <w:gridCol w:w="2160"/>
        <w:gridCol w:w="963"/>
        <w:gridCol w:w="1261"/>
        <w:gridCol w:w="989"/>
        <w:gridCol w:w="1289"/>
        <w:gridCol w:w="1083"/>
        <w:gridCol w:w="2243"/>
      </w:tblGrid>
      <w:tr w:rsidR="00757C66" w:rsidRPr="00040F3A" w14:paraId="6DD27D1E" w14:textId="77777777" w:rsidTr="00774CF6">
        <w:trPr>
          <w:trHeight w:val="260"/>
        </w:trPr>
        <w:tc>
          <w:tcPr>
            <w:tcW w:w="1131" w:type="dxa"/>
          </w:tcPr>
          <w:p w14:paraId="1C200CD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Isolate I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498C0A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color w:val="000000"/>
                <w:szCs w:val="24"/>
              </w:rPr>
              <w:t>Source of isolate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4322F9B7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No. of Contigs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FD2CCC7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Genome Size (</w:t>
            </w:r>
            <w:proofErr w:type="spellStart"/>
            <w:r w:rsidRPr="00040F3A">
              <w:rPr>
                <w:rFonts w:cs="Times New Roman"/>
                <w:szCs w:val="24"/>
              </w:rPr>
              <w:t>Mbp</w:t>
            </w:r>
            <w:proofErr w:type="spellEnd"/>
            <w:r w:rsidRPr="00040F3A">
              <w:rPr>
                <w:rFonts w:cs="Times New Roman"/>
                <w:szCs w:val="24"/>
              </w:rPr>
              <w:t>)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4506CC54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N50 (bp)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30D98AC8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GC content (%)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4ADF37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Median coverage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40613F9F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Accession No.</w:t>
            </w:r>
          </w:p>
        </w:tc>
      </w:tr>
      <w:tr w:rsidR="00757C66" w:rsidRPr="00040F3A" w14:paraId="72CC0E1C" w14:textId="77777777" w:rsidTr="00774CF6">
        <w:trPr>
          <w:trHeight w:val="260"/>
        </w:trPr>
        <w:tc>
          <w:tcPr>
            <w:tcW w:w="1131" w:type="dxa"/>
          </w:tcPr>
          <w:p w14:paraId="3F16D73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proofErr w:type="gramStart"/>
            <w:r w:rsidRPr="00040F3A">
              <w:rPr>
                <w:rFonts w:cs="Times New Roman"/>
                <w:szCs w:val="24"/>
              </w:rPr>
              <w:t>23ST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hideMark/>
          </w:tcPr>
          <w:p w14:paraId="6A4C3C5D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Human stool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09B4A9A2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55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72DC6A44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4.8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CE5984F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8063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5F10CDDD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2B675D9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85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4CD3C226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FB000000000</w:t>
            </w:r>
          </w:p>
        </w:tc>
      </w:tr>
      <w:tr w:rsidR="00757C66" w:rsidRPr="00040F3A" w14:paraId="3508BCA1" w14:textId="77777777" w:rsidTr="00774CF6">
        <w:trPr>
          <w:trHeight w:val="260"/>
        </w:trPr>
        <w:tc>
          <w:tcPr>
            <w:tcW w:w="1131" w:type="dxa"/>
          </w:tcPr>
          <w:p w14:paraId="19462E01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4M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45F8A25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Ground bee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5043869B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0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498FC7F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4.87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BF83364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51589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BD84E2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643C2628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32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7290B8A6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Z000000000</w:t>
            </w:r>
          </w:p>
        </w:tc>
      </w:tr>
      <w:tr w:rsidR="00757C66" w:rsidRPr="00040F3A" w14:paraId="66F655E5" w14:textId="77777777" w:rsidTr="00774CF6">
        <w:trPr>
          <w:trHeight w:val="260"/>
        </w:trPr>
        <w:tc>
          <w:tcPr>
            <w:tcW w:w="1131" w:type="dxa"/>
          </w:tcPr>
          <w:p w14:paraId="2B393DF0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7M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E09E4AC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Ground bee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6C967512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8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3162487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.1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3844BF2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21833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5627B3F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E1F1527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76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597B36E8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X000000000</w:t>
            </w:r>
          </w:p>
        </w:tc>
      </w:tr>
      <w:tr w:rsidR="00757C66" w:rsidRPr="00040F3A" w14:paraId="6AFBDB5A" w14:textId="77777777" w:rsidTr="00774CF6">
        <w:trPr>
          <w:trHeight w:val="260"/>
        </w:trPr>
        <w:tc>
          <w:tcPr>
            <w:tcW w:w="1131" w:type="dxa"/>
          </w:tcPr>
          <w:p w14:paraId="134A167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82CH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4BEE9B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Chicken carcass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280D65F6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244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50D43F1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.73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8F44986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68960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EB54C69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2C410A7F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61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563C865F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Q000000000</w:t>
            </w:r>
          </w:p>
        </w:tc>
      </w:tr>
      <w:tr w:rsidR="00757C66" w:rsidRPr="00040F3A" w14:paraId="5EECF162" w14:textId="77777777" w:rsidTr="00774CF6">
        <w:trPr>
          <w:trHeight w:val="260"/>
        </w:trPr>
        <w:tc>
          <w:tcPr>
            <w:tcW w:w="1131" w:type="dxa"/>
          </w:tcPr>
          <w:p w14:paraId="5B1AFAAA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9M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50F260C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Ground bee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21336F7B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10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4D488259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.3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71BD60CD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322401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9379BD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561B12A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71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7FD664FB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W000000000</w:t>
            </w:r>
          </w:p>
        </w:tc>
      </w:tr>
      <w:tr w:rsidR="00757C66" w:rsidRPr="00040F3A" w14:paraId="208DB399" w14:textId="77777777" w:rsidTr="00774CF6">
        <w:trPr>
          <w:trHeight w:val="260"/>
        </w:trPr>
        <w:tc>
          <w:tcPr>
            <w:tcW w:w="1131" w:type="dxa"/>
          </w:tcPr>
          <w:p w14:paraId="42F534B6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4CH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3F40A79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Chicken carcass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5442B46C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32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1E1085BA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.4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7AE6F906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238597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09EC4DD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4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97247D5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86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403A885A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U000000000</w:t>
            </w:r>
          </w:p>
        </w:tc>
      </w:tr>
      <w:tr w:rsidR="00757C66" w:rsidRPr="00040F3A" w14:paraId="24391B39" w14:textId="77777777" w:rsidTr="00774CF6">
        <w:trPr>
          <w:trHeight w:val="260"/>
        </w:trPr>
        <w:tc>
          <w:tcPr>
            <w:tcW w:w="1131" w:type="dxa"/>
          </w:tcPr>
          <w:p w14:paraId="772FB252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21M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BD8E766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Ground bee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4B323EBF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6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19E079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4.95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697174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06386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D64172A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33D99E72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68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EA03C61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V000000000</w:t>
            </w:r>
          </w:p>
        </w:tc>
      </w:tr>
      <w:tr w:rsidR="00757C66" w:rsidRPr="00040F3A" w14:paraId="7C538775" w14:textId="77777777" w:rsidTr="00774CF6">
        <w:trPr>
          <w:trHeight w:val="260"/>
        </w:trPr>
        <w:tc>
          <w:tcPr>
            <w:tcW w:w="1131" w:type="dxa"/>
          </w:tcPr>
          <w:p w14:paraId="3DD62636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6CH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B84AA8D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Chicken carcass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0B8FC14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7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4F5D93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.22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69BF851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10198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2891F845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02EE356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80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07845F95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T000000000</w:t>
            </w:r>
          </w:p>
        </w:tc>
      </w:tr>
      <w:tr w:rsidR="00757C66" w:rsidRPr="00040F3A" w14:paraId="0B20C77F" w14:textId="77777777" w:rsidTr="00774CF6">
        <w:trPr>
          <w:trHeight w:val="260"/>
        </w:trPr>
        <w:tc>
          <w:tcPr>
            <w:tcW w:w="1131" w:type="dxa"/>
          </w:tcPr>
          <w:p w14:paraId="2B808A68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20S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D4A8C86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Human stool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2FFDDB3B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7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38D0254D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4.79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2433BDA9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210298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6FFFC932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8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2D663F9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74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35C61502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FC000000000</w:t>
            </w:r>
          </w:p>
        </w:tc>
      </w:tr>
      <w:tr w:rsidR="00757C66" w:rsidRPr="00040F3A" w14:paraId="05FEC0BE" w14:textId="77777777" w:rsidTr="00774CF6">
        <w:trPr>
          <w:trHeight w:val="260"/>
        </w:trPr>
        <w:tc>
          <w:tcPr>
            <w:tcW w:w="1131" w:type="dxa"/>
          </w:tcPr>
          <w:p w14:paraId="0391F77B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2M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1CFE0D5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Ground bee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6EF1193A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221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3261BBB5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.1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A6AEF7C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63438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237254FF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7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74337228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29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74AF5938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FA000000000</w:t>
            </w:r>
          </w:p>
        </w:tc>
      </w:tr>
      <w:tr w:rsidR="00757C66" w:rsidRPr="00040F3A" w14:paraId="3277A179" w14:textId="77777777" w:rsidTr="00774CF6">
        <w:trPr>
          <w:trHeight w:val="260"/>
        </w:trPr>
        <w:tc>
          <w:tcPr>
            <w:tcW w:w="1131" w:type="dxa"/>
          </w:tcPr>
          <w:p w14:paraId="1934F532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71CH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AF2D2C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Chicken carcass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1E64B8B1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47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190E31A0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.2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50927A00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34908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E5F38A7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60D32AA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65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035D6EFD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R000000000</w:t>
            </w:r>
          </w:p>
        </w:tc>
      </w:tr>
      <w:tr w:rsidR="00757C66" w:rsidRPr="00040F3A" w14:paraId="11EF3D65" w14:textId="77777777" w:rsidTr="00774CF6">
        <w:trPr>
          <w:trHeight w:val="260"/>
        </w:trPr>
        <w:tc>
          <w:tcPr>
            <w:tcW w:w="1131" w:type="dxa"/>
          </w:tcPr>
          <w:p w14:paraId="327A765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lastRenderedPageBreak/>
              <w:t>11M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1A200D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Ground beef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484C5AA7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10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343EA0E5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.28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61AF3E11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56542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AECF9F4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5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103DCF13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70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2E3DBFA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Y000000000</w:t>
            </w:r>
          </w:p>
        </w:tc>
      </w:tr>
      <w:tr w:rsidR="00757C66" w:rsidRPr="00040F3A" w14:paraId="07BE7CC3" w14:textId="77777777" w:rsidTr="00774CF6">
        <w:trPr>
          <w:trHeight w:val="260"/>
        </w:trPr>
        <w:tc>
          <w:tcPr>
            <w:tcW w:w="1131" w:type="dxa"/>
          </w:tcPr>
          <w:p w14:paraId="22131499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9CH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10A014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Chicken carcass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07E0F15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48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5B98696E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.41</w:t>
            </w:r>
          </w:p>
        </w:tc>
        <w:tc>
          <w:tcPr>
            <w:tcW w:w="989" w:type="dxa"/>
            <w:shd w:val="clear" w:color="auto" w:fill="auto"/>
            <w:noWrap/>
            <w:hideMark/>
          </w:tcPr>
          <w:p w14:paraId="01118957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153103</w:t>
            </w:r>
          </w:p>
        </w:tc>
        <w:tc>
          <w:tcPr>
            <w:tcW w:w="1289" w:type="dxa"/>
            <w:shd w:val="clear" w:color="auto" w:fill="auto"/>
            <w:noWrap/>
            <w:hideMark/>
          </w:tcPr>
          <w:p w14:paraId="18CE830F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50.3</w:t>
            </w:r>
          </w:p>
        </w:tc>
        <w:tc>
          <w:tcPr>
            <w:tcW w:w="1083" w:type="dxa"/>
            <w:shd w:val="clear" w:color="auto" w:fill="auto"/>
            <w:noWrap/>
            <w:hideMark/>
          </w:tcPr>
          <w:p w14:paraId="45868F9F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79</w:t>
            </w:r>
          </w:p>
        </w:tc>
        <w:tc>
          <w:tcPr>
            <w:tcW w:w="2243" w:type="dxa"/>
            <w:shd w:val="clear" w:color="auto" w:fill="auto"/>
            <w:noWrap/>
            <w:hideMark/>
          </w:tcPr>
          <w:p w14:paraId="56409C71" w14:textId="77777777" w:rsidR="00757C66" w:rsidRPr="00040F3A" w:rsidRDefault="00757C66" w:rsidP="00774CF6">
            <w:pPr>
              <w:rPr>
                <w:rFonts w:cs="Times New Roman"/>
                <w:szCs w:val="24"/>
              </w:rPr>
            </w:pPr>
            <w:r w:rsidRPr="00040F3A">
              <w:rPr>
                <w:rFonts w:cs="Times New Roman"/>
                <w:szCs w:val="24"/>
              </w:rPr>
              <w:t>JACZES000000000</w:t>
            </w:r>
          </w:p>
        </w:tc>
      </w:tr>
    </w:tbl>
    <w:p w14:paraId="3050858C" w14:textId="77777777" w:rsidR="00757C66" w:rsidRPr="00040F3A" w:rsidRDefault="00757C66" w:rsidP="00757C66">
      <w:pPr>
        <w:pStyle w:val="Default"/>
        <w:jc w:val="both"/>
      </w:pPr>
    </w:p>
    <w:p w14:paraId="73AD1CF5" w14:textId="38F74D26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02577D9B" w14:textId="717A4BC4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7BB9A1B4" w14:textId="1B7D5EC5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33A96018" w14:textId="03D838DD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190A15FC" w14:textId="32FA11A8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3E841AD8" w14:textId="6D06AEE0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346FC27C" w14:textId="3E84D34F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08AB4363" w14:textId="2D44DD98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45F5E5A3" w14:textId="05777AC1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53ACFE1A" w14:textId="77777777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62C84FDB" w14:textId="77777777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29A7A770" w14:textId="77777777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6B6B8D6A" w14:textId="77777777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2F8C0924" w14:textId="77777777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0FE2767E" w14:textId="77777777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5AD381D3" w14:textId="77777777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4B0281D2" w14:textId="77777777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0E8E3401" w14:textId="77777777" w:rsidR="00757C66" w:rsidRPr="00040F3A" w:rsidRDefault="00757C66" w:rsidP="00F90CFA">
      <w:pPr>
        <w:jc w:val="both"/>
        <w:rPr>
          <w:rFonts w:asciiTheme="majorBidi" w:hAnsiTheme="majorBidi" w:cstheme="majorBidi"/>
          <w:b/>
          <w:bCs/>
        </w:rPr>
      </w:pPr>
    </w:p>
    <w:p w14:paraId="2B307778" w14:textId="19AE2BA1" w:rsidR="003A5E0E" w:rsidRPr="00040F3A" w:rsidRDefault="003A5E0E" w:rsidP="00F90CFA">
      <w:pPr>
        <w:jc w:val="both"/>
      </w:pPr>
      <w:r w:rsidRPr="00040F3A">
        <w:rPr>
          <w:rFonts w:asciiTheme="majorBidi" w:hAnsiTheme="majorBidi" w:cstheme="majorBidi"/>
          <w:b/>
          <w:bCs/>
        </w:rPr>
        <w:lastRenderedPageBreak/>
        <w:t>Table S</w:t>
      </w:r>
      <w:r w:rsidR="005F2ACB" w:rsidRPr="00040F3A">
        <w:rPr>
          <w:rFonts w:asciiTheme="majorBidi" w:hAnsiTheme="majorBidi" w:cstheme="majorBidi"/>
          <w:b/>
          <w:bCs/>
        </w:rPr>
        <w:t>3</w:t>
      </w:r>
      <w:r w:rsidRPr="00040F3A">
        <w:rPr>
          <w:rFonts w:asciiTheme="majorBidi" w:hAnsiTheme="majorBidi" w:cstheme="majorBidi"/>
          <w:b/>
          <w:bCs/>
        </w:rPr>
        <w:t xml:space="preserve">. </w:t>
      </w:r>
      <w:r w:rsidRPr="00040F3A">
        <w:t xml:space="preserve">Metadata of the publicly available </w:t>
      </w:r>
      <w:r w:rsidRPr="00040F3A">
        <w:rPr>
          <w:i/>
          <w:iCs/>
        </w:rPr>
        <w:t>Escherichia coli</w:t>
      </w:r>
      <w:r w:rsidRPr="00040F3A">
        <w:t xml:space="preserve"> genomes </w:t>
      </w:r>
      <w:r w:rsidR="00043E66">
        <w:t xml:space="preserve">retrieved from </w:t>
      </w:r>
      <w:proofErr w:type="spellStart"/>
      <w:r w:rsidR="00043E66">
        <w:t>Enterobase</w:t>
      </w:r>
      <w:proofErr w:type="spellEnd"/>
      <w:r w:rsidRPr="00040F3A">
        <w:t>.</w:t>
      </w:r>
    </w:p>
    <w:tbl>
      <w:tblPr>
        <w:tblW w:w="114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428"/>
        <w:gridCol w:w="1710"/>
        <w:gridCol w:w="1992"/>
        <w:gridCol w:w="1530"/>
        <w:gridCol w:w="990"/>
        <w:gridCol w:w="1050"/>
      </w:tblGrid>
      <w:tr w:rsidR="003A5E0E" w:rsidRPr="00040F3A" w14:paraId="423E2B55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2DED24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ame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936416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Bio Project I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77715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ple I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E450D6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ource Nich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1FCB4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ource Typ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C59A0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untry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7B33D29" w14:textId="32899EC6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llection Yea</w:t>
            </w:r>
            <w:r w:rsidR="006933C6">
              <w:rPr>
                <w:sz w:val="20"/>
                <w:szCs w:val="20"/>
              </w:rPr>
              <w:t>r</w:t>
            </w:r>
          </w:p>
        </w:tc>
      </w:tr>
      <w:tr w:rsidR="003A5E0E" w:rsidRPr="00040F3A" w14:paraId="2E6F77F5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61122C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A6F663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EB1EC0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28087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AB7C4E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09599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BDB10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43CE02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08571739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559B24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D19BB3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3104C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28084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69021A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68C13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C92CE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BCB7BB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1E9BFC8A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022881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7CC0F3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A7136B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28085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344C834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5576E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C0B2D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69A0AC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35A0A67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133ECD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0128CA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AA257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721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46B9D9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F8AA55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F6F85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1A2F33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35423386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4E07C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C8E436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BB960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722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F77C12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39752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50CC7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1C09C8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6EEB293C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7BF69E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54EB50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783E64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723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A24DFC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A95D1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64EAA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18A3A4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4B3BA598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E99C26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BC3E0E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498D97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724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6DA628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036BE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503F7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2A0507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6B023BAF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A4C932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6B7392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19820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725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39D80E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68348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B4FC5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E4227E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3D258B1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FB8963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766CC1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DB1471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726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501B73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DF969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A1339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444F0A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13B08FA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7A1667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59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5E4363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00160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727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158BED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9D0FF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7A983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22DC71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667ADD6A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0D4604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7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E7F18A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E19EB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729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69325B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1A45F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FA7A2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C2C31B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1B016F2E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28D195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70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A12767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157E58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28086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40E847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FD1AE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FD0C6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1D2472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59CB41B2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112E56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7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CF80C1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F3CBF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728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DE533E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05D97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74E7A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3E7AC5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340B9D62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5A43D6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lastRenderedPageBreak/>
              <w:t>FDA0001226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8D570C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F54C85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813266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2961B4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nvironm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A147A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la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47FD0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DC4054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2D3555D4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CA1869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226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BB59F2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A799E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813269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35C6DFC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nvironm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8367A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la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2C386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87C8CE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4A8500AA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22A616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226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EE8BAB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150AF3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813262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F5EA08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nvironm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423DA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la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450AB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7B9B5E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451955F2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B77631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226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E21EB7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653C47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813268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6A41F6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nvironm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56ACE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la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331F7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54BB98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12294018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802FFF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226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62201B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1A8ADD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813267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3F20C05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nvironm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803AF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la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62640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A5368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4BD5CDBF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38C9FE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226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4DF29D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054536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813265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E0F6DE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nvironmen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F8239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lant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7933B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6C0C1C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21CF2E77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44300E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CID_CRE_003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986D36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508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468A0F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0527298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CF4AE8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D92A3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36704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A7D3E6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5BFA39D5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4363E2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CID_CRE_0002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FFC585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508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D584C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0527282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052ABB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926FE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DB1A3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A8A054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4F959FB1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989789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CID_CRE_000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9E34AD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508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BBC14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0527283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0F17A3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EB1C4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A97AE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8DCF45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0CA17A53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3A1C223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CID_CRE_003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45A6F4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508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C6CC17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0527302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34648D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6662A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E3CA8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1DD94C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24AD1E42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9DE887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CID_CRE_003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924F2B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508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97F97D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0527300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EF0F2A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9947D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65907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66325C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3D7B79F6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06E911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CID_CRE_003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4CC0BAE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508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8D0104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0527299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10E63F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1ED11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47C2E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10C3C8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4000C785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502A79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CID_CRE_001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1E306F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50850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D8E3E4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0527288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4F7941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F8101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8E19D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9835FD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261469D1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8F3227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4285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227D1CD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4C7812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1975263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4B1847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347D6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  <w:r w:rsidRPr="00040F3A">
              <w:rPr>
                <w:sz w:val="20"/>
                <w:szCs w:val="20"/>
              </w:rPr>
              <w:sym w:font="Symbol" w:char="F02A"/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BC025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0B3356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3CF3398A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82C2FC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4283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23279C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76AB0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1975242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48BD5F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9BC44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C60BC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DBE69F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62D12EAB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9F327B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lastRenderedPageBreak/>
              <w:t>FDA0001428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04692D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E7CC86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2035824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421FAE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A2583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1E0A1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47620B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5BBE158E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DF8467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4284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8B31B3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A28EA3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2036301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EAE583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7BD33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636BC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F29A57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2C9D22BE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64DD96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4287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139B199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30A9E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2036216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5F25DF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0C2AF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D93C3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FE7045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118477DA" w14:textId="77777777" w:rsidTr="003A5E0E">
        <w:trPr>
          <w:trHeight w:val="30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34A96E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DA00014288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F8C31D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613D6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2036217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D7E788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E1DB0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9BB62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6A84C5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668C2E5C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1F6910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56-HR3-ecoli_S19_L00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0B279C0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9999F8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58894A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BB38A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an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7A7B0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CD784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0A3B6591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ADB5A7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45-HR128-ecoli_S20_L00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C2A2EF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957B7B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530552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3F994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E8FA9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8E3122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6CB2002A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3B41C8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57-HR9-Ecoli_S16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4FB7515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6B9535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EBE584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4CFC9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an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844A6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1267DB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5B6C5939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3BD431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58-HR-19-ecoli_S20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0EC2CE1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6976A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2F9381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E97AE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el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1D0B1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23F8F6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47E7A9BF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6A7C98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59-HR20-ecoli_S20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4DEA5CF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2FE2AC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5BBCF2F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C17DD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an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057CF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998043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3B5223CA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D67DB7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61-HR32-ecoli_S18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45ACD8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A8B8C7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76984B3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8AF16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el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5B9D5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1AED5E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3F6E9564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933E0C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63-HR-113-ecoli_S18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643682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2FF273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1901F4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0DC14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el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BBFD9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1FC199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429FB6C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065E78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60-HR-26-ecoli_S21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06F505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96961C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AD9297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19BFE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el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E502A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2A3777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2016E7D1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99F421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64-HR115-ecoli_S2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DB8315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E48E80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DF9910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3DC6D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el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02AF6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10C9B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5188C3EB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9C8064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62-HR108-Ecoli_S17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79A5CB5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87620D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6D5E0E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mpanion Anima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218B6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an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EDE2E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427AF9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4392A5B0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6D0FCD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67-HR-148-ecoli_S20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1A7FADB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F387D3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5281C6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D6F74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D8764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3DFFF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3FDBFC3C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BEB38D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366-HR-132-ecoli_S19_L00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9F14DA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93CD1B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D462F5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93497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7635C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2FA856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2A28F4B8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7568586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lastRenderedPageBreak/>
              <w:t>403-HR-3-ST_S9_L00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3F14094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B5134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3B0875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460A9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1072A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0C6FC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181AA9C2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0040FF0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410-HR-3-CH_S15_L00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88379C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E33B1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165E658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E6AB2A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/Other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54A81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0C1DBD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3433D595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51EF403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FSAN061766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627FFF9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37CE36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248273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92CABF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CD78B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airy (Raw milk cheese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9C225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ADDA5F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1272FC10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43959676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-1-4-1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5CBA04D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61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5842A8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064908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40021AB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C7F011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51933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48A8DE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6373C140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03CB22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-1-8-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138C435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61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6FF1B2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064909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03C228ED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A8B99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E4466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16E6709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0428C2EC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6AC98D3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-1-10-1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513A5B9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61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D82165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064910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C85F75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6F4BD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BCE1E7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B33253F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59DA4132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ACA93D4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-1-11-3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895F96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61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C8E49B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064911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29AE2AF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B36F4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C16C1C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E5D3C2B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68251306" w14:textId="77777777" w:rsidTr="003A5E0E">
        <w:trPr>
          <w:trHeight w:val="260"/>
        </w:trPr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2503F382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-1-22-2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23A17BA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61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51061DA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064912</w:t>
            </w:r>
          </w:p>
        </w:tc>
        <w:tc>
          <w:tcPr>
            <w:tcW w:w="1992" w:type="dxa"/>
            <w:shd w:val="clear" w:color="auto" w:fill="auto"/>
            <w:noWrap/>
            <w:vAlign w:val="center"/>
            <w:hideMark/>
          </w:tcPr>
          <w:p w14:paraId="6086889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31E823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A348CE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82CC240" w14:textId="77777777" w:rsidR="003A5E0E" w:rsidRPr="00040F3A" w:rsidRDefault="003A5E0E" w:rsidP="00A96E97">
            <w:pPr>
              <w:jc w:val="center"/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</w:tbl>
    <w:p w14:paraId="0C71AEB5" w14:textId="77777777" w:rsidR="003A5E0E" w:rsidRPr="00040F3A" w:rsidRDefault="003A5E0E" w:rsidP="003A5E0E">
      <w:pPr>
        <w:jc w:val="both"/>
        <w:rPr>
          <w:rFonts w:asciiTheme="majorBidi" w:hAnsiTheme="majorBidi" w:cstheme="majorBidi"/>
          <w:b/>
          <w:bCs/>
        </w:rPr>
      </w:pPr>
      <w:r w:rsidRPr="00040F3A">
        <w:rPr>
          <w:sz w:val="20"/>
          <w:szCs w:val="20"/>
        </w:rPr>
        <w:t>ND</w:t>
      </w:r>
      <w:r w:rsidRPr="00040F3A">
        <w:rPr>
          <w:sz w:val="20"/>
          <w:szCs w:val="20"/>
        </w:rPr>
        <w:sym w:font="Symbol" w:char="F02A"/>
      </w:r>
      <w:r w:rsidRPr="00040F3A">
        <w:rPr>
          <w:sz w:val="20"/>
          <w:szCs w:val="20"/>
        </w:rPr>
        <w:t>, Non determined.</w:t>
      </w:r>
    </w:p>
    <w:p w14:paraId="4DB400F2" w14:textId="77777777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77A754C9" w14:textId="6C67C745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6454A4E4" w14:textId="1E469E5D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16361FF8" w14:textId="25CC3027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25601AAA" w14:textId="72EBC512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59F43128" w14:textId="080EC1D9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392F4E0A" w14:textId="66D1B5EA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163CBB82" w14:textId="32F23A7A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59F0BDFA" w14:textId="0E3FC3B1" w:rsidR="003A5E0E" w:rsidRPr="00040F3A" w:rsidRDefault="003A5E0E" w:rsidP="00F90CFA">
      <w:pPr>
        <w:jc w:val="both"/>
        <w:rPr>
          <w:rFonts w:asciiTheme="majorBidi" w:hAnsiTheme="majorBidi" w:cstheme="majorBidi"/>
          <w:b/>
          <w:bCs/>
        </w:rPr>
      </w:pPr>
      <w:r w:rsidRPr="00040F3A">
        <w:rPr>
          <w:rFonts w:asciiTheme="majorBidi" w:hAnsiTheme="majorBidi" w:cstheme="majorBidi"/>
          <w:b/>
          <w:bCs/>
        </w:rPr>
        <w:t>Table S</w:t>
      </w:r>
      <w:r w:rsidR="005F2ACB" w:rsidRPr="00040F3A">
        <w:rPr>
          <w:rFonts w:asciiTheme="majorBidi" w:hAnsiTheme="majorBidi" w:cstheme="majorBidi"/>
          <w:b/>
          <w:bCs/>
        </w:rPr>
        <w:t>4</w:t>
      </w:r>
      <w:r w:rsidRPr="00040F3A">
        <w:rPr>
          <w:rFonts w:asciiTheme="majorBidi" w:hAnsiTheme="majorBidi" w:cstheme="majorBidi"/>
          <w:b/>
          <w:bCs/>
        </w:rPr>
        <w:t xml:space="preserve">. </w:t>
      </w:r>
      <w:r w:rsidRPr="00040F3A">
        <w:t xml:space="preserve">Metadata of the fifty-nine publicly available </w:t>
      </w:r>
      <w:r w:rsidRPr="00040F3A">
        <w:rPr>
          <w:i/>
          <w:iCs/>
        </w:rPr>
        <w:t>Escherichia coli</w:t>
      </w:r>
      <w:r w:rsidRPr="00040F3A">
        <w:t xml:space="preserve"> co-harboring </w:t>
      </w:r>
      <w:r w:rsidRPr="00040F3A">
        <w:rPr>
          <w:i/>
          <w:iCs/>
        </w:rPr>
        <w:t>mcr-1</w:t>
      </w:r>
      <w:r w:rsidRPr="00040F3A">
        <w:t xml:space="preserve"> and </w:t>
      </w:r>
      <w:proofErr w:type="spellStart"/>
      <w:r w:rsidRPr="00040F3A">
        <w:rPr>
          <w:i/>
          <w:iCs/>
        </w:rPr>
        <w:t>fos</w:t>
      </w:r>
      <w:r w:rsidRPr="00040F3A">
        <w:t>A</w:t>
      </w:r>
      <w:proofErr w:type="spellEnd"/>
      <w:r w:rsidRPr="00040F3A">
        <w:t xml:space="preserve"> genes.</w:t>
      </w:r>
    </w:p>
    <w:tbl>
      <w:tblPr>
        <w:tblpPr w:leftFromText="180" w:rightFromText="180" w:vertAnchor="text" w:horzAnchor="margin" w:tblpY="298"/>
        <w:tblW w:w="126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530"/>
        <w:gridCol w:w="1710"/>
        <w:gridCol w:w="1800"/>
        <w:gridCol w:w="2610"/>
        <w:gridCol w:w="1620"/>
        <w:gridCol w:w="1620"/>
      </w:tblGrid>
      <w:tr w:rsidR="003A5E0E" w:rsidRPr="00040F3A" w14:paraId="3CAC054C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7152D1D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ame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49966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Bio Project ID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F1ACD4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Bio Sample I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242B01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ource Nich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369D67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ource Typ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E548B7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untr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C77029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ollection Year</w:t>
            </w:r>
          </w:p>
        </w:tc>
      </w:tr>
      <w:tr w:rsidR="003A5E0E" w:rsidRPr="00040F3A" w14:paraId="5F9E75CD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2E53FA4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MRSN38863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B5E63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2275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B4E879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517306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EB4154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DA2116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D825B8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CFD61D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05838A9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5D1A225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RL13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EA57BB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EB13470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D88EAB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EA398046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8A114E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/Others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6AC5C2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/Other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591E4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  <w:r w:rsidRPr="00040F3A">
              <w:rPr>
                <w:sz w:val="20"/>
                <w:szCs w:val="20"/>
              </w:rPr>
              <w:sym w:font="Symbol" w:char="F02A"/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EEACA1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024FF393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38296D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HQP16160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3E1A23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3599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219690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546812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3DF293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33C8CC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 rectal swab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4F2774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D7B53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5C640298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503FF3C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RE15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0787EB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600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9A2771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19893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8BF9F2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A4A317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 rectal swab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B57FA2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ong Ko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924307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4</w:t>
            </w:r>
          </w:p>
        </w:tc>
      </w:tr>
      <w:tr w:rsidR="003A5E0E" w:rsidRPr="00040F3A" w14:paraId="57E2B3C5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3C4785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CHEC16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34A0D8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7551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AF6D9E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448260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B123A2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ater/River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54EA04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ospital sewag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468562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ichu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1BF02F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5</w:t>
            </w:r>
          </w:p>
        </w:tc>
      </w:tr>
      <w:tr w:rsidR="003A5E0E" w:rsidRPr="00040F3A" w14:paraId="62F90E68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2F17832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MDR_5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41043C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7574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F05928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3448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3D3C97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EE5CF4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14E7F5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B78C3B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5</w:t>
            </w:r>
          </w:p>
        </w:tc>
      </w:tr>
      <w:tr w:rsidR="003A5E0E" w:rsidRPr="00040F3A" w14:paraId="0CBEC33B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7AA9E3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CFood+0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83CC0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8955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63685D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20302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4B9D23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Bovin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7C24F8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Beef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72268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Thai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A3C776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92EC2A8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D54631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MER-9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96AF73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9828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79C101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51025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921307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94D52B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Bloo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66A4E1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ingapor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7433AA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5</w:t>
            </w:r>
          </w:p>
        </w:tc>
      </w:tr>
      <w:tr w:rsidR="003A5E0E" w:rsidRPr="00040F3A" w14:paraId="55D5A28D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11EE8FA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CCTRPRTH0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809033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8955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CCCDB6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45057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A0AAFE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70AF97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 rectal swab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B10840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Thai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A5AC7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2F30A161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7FC9CED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X1-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C11033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2887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3B5519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832359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E07C40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win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AF826E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i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CF8FDA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28B19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5</w:t>
            </w:r>
          </w:p>
        </w:tc>
      </w:tr>
      <w:tr w:rsidR="003A5E0E" w:rsidRPr="00040F3A" w14:paraId="7D00424B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77ABC55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CHEC2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3BDFF1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186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AF095A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90917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AAB437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7485E3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E521A3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EC3EA4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5A80D037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DFC2B8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CHEC0506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E1EFD0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186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5DD388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1970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2CF589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ater/River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78714E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ewag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3A305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75D89E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5</w:t>
            </w:r>
          </w:p>
        </w:tc>
      </w:tr>
      <w:tr w:rsidR="003A5E0E" w:rsidRPr="00040F3A" w14:paraId="4540A0B9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1AC0B1B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lastRenderedPageBreak/>
              <w:t>SLK17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D6E63E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2411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EFAF45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585357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C7BED8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954BBB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 stoo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2B273F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317706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5</w:t>
            </w:r>
          </w:p>
        </w:tc>
      </w:tr>
      <w:tr w:rsidR="003A5E0E" w:rsidRPr="00040F3A" w14:paraId="587F9CBA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5B62A99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M015X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311755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9322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FCEDF1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087825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E50A15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64B2EF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 stoo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54E2A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ri Lank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C886B0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0C4D6E05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32AC5E9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ZZA11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9B5AA9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95E0D4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9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82FBC3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A53C9D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anus swab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B732AB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C3AF17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084333B8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118273D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XM141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4A381A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FB2EA5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8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DD50EA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1A010F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ick broil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4B75D3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981165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3B665B23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1523D61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FJW1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D8E55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DE2B17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8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CBEF5E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4ED5AD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dung channe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0C1D5F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73A875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407873CB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60C31B5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FA3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7FCB95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55F052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7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956E05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4E89A8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fec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A7E219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DB55D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6189C9A0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67FEFB3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FA0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BF7C62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B7A360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5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A76FB7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Livestock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19AC18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ick pig lu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900219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514FF1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2140A9F6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7E08DD8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JS1601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527A58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057D3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5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6A16CA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59D28CC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atient Bloo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D6E772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1DE892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1073B335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48C5017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GDA19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D5BD1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AC4288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4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253583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win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26D523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ig anus swab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6F8B07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D96E24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298A26E9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41AEC3E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PW8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89F6CD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71F0C6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4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D2ADFC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lant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0D67B8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ospital effluen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4EAFE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8BF2F6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1A7959E1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34037DB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185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FB348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41B888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3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F512FD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8A5C0B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atient hydatid flui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9DF3CB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4292B9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66B22ED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3C79DE6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127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A563B8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936C4F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2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30366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5A3664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atient Urin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8989F3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220FBD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3C6387F4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727CF9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FA6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D549B1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1CDBDA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8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CF0BD4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win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A99327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ig Liv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230EC0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9DA726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609E908C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51635E6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FA6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C29692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BB5332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7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17720A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22B775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fec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88DF69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93991E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261C06B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3E1C37F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FA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B9B777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642D25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6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C8B4F3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76A7FB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Lu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BB36D9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D813F2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356B960A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2B1FBA9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lastRenderedPageBreak/>
              <w:t>WFA0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B46E8A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A595EA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5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1905DC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win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A6A1E2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ig Lu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413212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CEC6F0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9E8EEB2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7B67D03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ZZA2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8AB3B2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C09F08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9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45E752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6C1B69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slaughterhouse splitting wa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086424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9AA6B7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01F66EB8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781A0D4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FA6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A7C95A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885929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7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56694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91287C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slaughterhouse plucked ski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6EF271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BC9D9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82A64AD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6602399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110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E696C1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D65A63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2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FA5AA3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17F3EC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atient Sputum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998CA8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59ECCF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3C7376E3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D653EE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49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2A054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719F9F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1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A9866C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3AAEE6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Liv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88BBA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B941EE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3</w:t>
            </w:r>
          </w:p>
        </w:tc>
      </w:tr>
      <w:tr w:rsidR="003A5E0E" w:rsidRPr="00040F3A" w14:paraId="759A38AA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34A4C7E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427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09659F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0821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306192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768261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C00688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6B7D29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Anal swab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1613D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B04E38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3</w:t>
            </w:r>
          </w:p>
        </w:tc>
      </w:tr>
      <w:tr w:rsidR="003A5E0E" w:rsidRPr="00040F3A" w14:paraId="66026759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387CC48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13KWH46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58D133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610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25FA9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21954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C0B711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DFF1B7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 urin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ECE357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ong Ko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7E70D9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3</w:t>
            </w:r>
          </w:p>
        </w:tc>
      </w:tr>
      <w:tr w:rsidR="003A5E0E" w:rsidRPr="00040F3A" w14:paraId="614A3541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543B25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13C1065T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11CF0B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610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E4AAEA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621955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21A721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B98A6A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 fec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A3DAED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ong Kon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B68DF4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3</w:t>
            </w:r>
          </w:p>
        </w:tc>
      </w:tr>
      <w:tr w:rsidR="003A5E0E" w:rsidRPr="00040F3A" w14:paraId="5C1794AC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76E9DA9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rain 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475081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34289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C322D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057708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11D0B9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25380F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8886CE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ingapor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C6076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4</w:t>
            </w:r>
          </w:p>
        </w:tc>
      </w:tr>
      <w:tr w:rsidR="003A5E0E" w:rsidRPr="00040F3A" w14:paraId="48511AC2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FAF6D8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SC_MA2202AA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80A25E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EB295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5D799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EA50759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50E922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B0A15D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 urin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CF4EF5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witzer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B8E975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4</w:t>
            </w:r>
          </w:p>
        </w:tc>
      </w:tr>
      <w:tr w:rsidR="003A5E0E" w:rsidRPr="00040F3A" w14:paraId="4C3980FD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6A7C4DC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40F3A">
              <w:rPr>
                <w:sz w:val="20"/>
                <w:szCs w:val="20"/>
              </w:rPr>
              <w:t>ecoli</w:t>
            </w:r>
            <w:proofErr w:type="spellEnd"/>
            <w:r w:rsidRPr="00040F3A">
              <w:rPr>
                <w:sz w:val="20"/>
                <w:szCs w:val="20"/>
              </w:rPr>
              <w:t>[</w:t>
            </w:r>
            <w:proofErr w:type="gramEnd"/>
            <w:r w:rsidRPr="00040F3A">
              <w:rPr>
                <w:sz w:val="20"/>
                <w:szCs w:val="20"/>
              </w:rPr>
              <w:t>ST-219]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DBFD7A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55137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3C1FDA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214523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42C1E5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B95F94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 urin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88FFA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ranc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9C52C1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6</w:t>
            </w:r>
          </w:p>
        </w:tc>
      </w:tr>
      <w:tr w:rsidR="003A5E0E" w:rsidRPr="00040F3A" w14:paraId="7D6DC6C5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551655C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MOD1-EC4640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4E6AF4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23096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DE2E4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25663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6A20F3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nvironment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22E9E6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rozen coconu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17EAA3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Indones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3548B3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8</w:t>
            </w:r>
          </w:p>
        </w:tc>
      </w:tr>
      <w:tr w:rsidR="003A5E0E" w:rsidRPr="00040F3A" w14:paraId="4D2FF790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776F753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R Bank #03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9EFBBE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55450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097F4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227226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0650DF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FD51BD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D99C48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F1614F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6674100B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44393E5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1448_17_D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1A0A3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EB348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907B68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EA608654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7F32AB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6BBAE0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oo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910888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A5192A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1DD468A3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D986E1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T131UMMC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2BC4E22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8834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B2555B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007684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2568CB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D60777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 bloo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8D49C5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Malays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7DF2B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5</w:t>
            </w:r>
          </w:p>
        </w:tc>
      </w:tr>
      <w:tr w:rsidR="003A5E0E" w:rsidRPr="00040F3A" w14:paraId="543CFC70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78BF044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lastRenderedPageBreak/>
              <w:t>G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313706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073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BCB24C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412793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B4E196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ater/River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E31E9C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ea wa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BE22AD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E92791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604A877D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42AD49C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CF513A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073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FF501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412792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DAFA60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Fish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681D63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quacultur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E044DE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62E7BA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554AE80A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263CADB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00E1F1A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073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700137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412792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8F6C15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D645CE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E4D077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C257D7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00DB8AB6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35B4AF1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AE991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073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833F1F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412791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BD6EFF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ater/River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FBFCE8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Drinking wa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C6248E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193096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6227B5C1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1650BA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5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7C2EF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073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32179A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41279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64520C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ater/River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5071BF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Irrigation wa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CC8392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84675F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4CAF71A0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28749C1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B2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94ABD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073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914B9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41279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70ED78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/Others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F6FE5F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proofErr w:type="spellStart"/>
            <w:r w:rsidRPr="00040F3A">
              <w:rPr>
                <w:sz w:val="20"/>
                <w:szCs w:val="20"/>
              </w:rPr>
              <w:t>Daiper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52D5C89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E7D018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12802E8A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1A6F72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D640F1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0730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2A4F97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412789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E02600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Water/River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C2BEA8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River water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BD12E0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2DFE5C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ND</w:t>
            </w:r>
          </w:p>
        </w:tc>
      </w:tr>
      <w:tr w:rsidR="003A5E0E" w:rsidRPr="00040F3A" w14:paraId="3967FC47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5A860CD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bB11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3A69FF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EB375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A53B21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EA665873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7E4747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25433E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358BDE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ambodi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E7A003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7</w:t>
            </w:r>
          </w:p>
        </w:tc>
      </w:tr>
      <w:tr w:rsidR="003A5E0E" w:rsidRPr="00040F3A" w14:paraId="52AF46F7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6545FAA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u981e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AD776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1580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1C9FCF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492385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CF9533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3FA182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Skin sample (Gallus </w:t>
            </w:r>
            <w:proofErr w:type="spellStart"/>
            <w:r w:rsidRPr="00040F3A">
              <w:rPr>
                <w:sz w:val="20"/>
                <w:szCs w:val="20"/>
              </w:rPr>
              <w:t>gallus</w:t>
            </w:r>
            <w:proofErr w:type="spellEnd"/>
            <w:r w:rsidRPr="00040F3A">
              <w:rPr>
                <w:sz w:val="20"/>
                <w:szCs w:val="20"/>
              </w:rPr>
              <w:t xml:space="preserve"> </w:t>
            </w:r>
            <w:proofErr w:type="spellStart"/>
            <w:r w:rsidRPr="00040F3A">
              <w:rPr>
                <w:sz w:val="20"/>
                <w:szCs w:val="20"/>
              </w:rPr>
              <w:t>domesticus</w:t>
            </w:r>
            <w:proofErr w:type="spellEnd"/>
            <w:r w:rsidRPr="00040F3A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C7D92C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745A0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8</w:t>
            </w:r>
          </w:p>
        </w:tc>
      </w:tr>
      <w:tr w:rsidR="003A5E0E" w:rsidRPr="00040F3A" w14:paraId="61427DBC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29424BF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CCRK18-94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F68511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3781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FFABDF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515885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156569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0845B37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cke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503457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Chin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98D6AA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8</w:t>
            </w:r>
          </w:p>
        </w:tc>
      </w:tr>
      <w:tr w:rsidR="003A5E0E" w:rsidRPr="00040F3A" w14:paraId="58B757E8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4EDE7E0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46PP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89669A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EB3831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5FF69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EA683260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58417A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wine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78B89B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us scrofa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F2E8EF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Thaila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2E712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8</w:t>
            </w:r>
          </w:p>
        </w:tc>
      </w:tr>
      <w:tr w:rsidR="003A5E0E" w:rsidRPr="00040F3A" w14:paraId="66B524F6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0CB4335B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u1012eb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7822D5E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1580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B746FA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560033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CEB719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F71A2A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 xml:space="preserve">Caeca content (Gallus </w:t>
            </w:r>
            <w:proofErr w:type="spellStart"/>
            <w:r w:rsidRPr="00040F3A">
              <w:rPr>
                <w:sz w:val="20"/>
                <w:szCs w:val="20"/>
              </w:rPr>
              <w:t>gallus</w:t>
            </w:r>
            <w:proofErr w:type="spellEnd"/>
            <w:r w:rsidRPr="00040F3A">
              <w:rPr>
                <w:sz w:val="20"/>
                <w:szCs w:val="20"/>
              </w:rPr>
              <w:t xml:space="preserve"> </w:t>
            </w:r>
            <w:proofErr w:type="spellStart"/>
            <w:r w:rsidRPr="00040F3A">
              <w:rPr>
                <w:sz w:val="20"/>
                <w:szCs w:val="20"/>
              </w:rPr>
              <w:t>domesticus</w:t>
            </w:r>
            <w:proofErr w:type="spellEnd"/>
            <w:r w:rsidRPr="00040F3A">
              <w:rPr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57A5AD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1FC4A25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8</w:t>
            </w:r>
          </w:p>
        </w:tc>
      </w:tr>
      <w:tr w:rsidR="003A5E0E" w:rsidRPr="00040F3A" w14:paraId="6406394C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4E57E20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C0084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1C883A7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47575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138632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34017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B40297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7841F8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Human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2B9B78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9C2DF8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1770D364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5DD11118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-1-4-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889A28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61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32DFD7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0649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660F2C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04E9981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263C23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81E24A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2C7BC7BF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5E6A6A0F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-1-8-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3373AD4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61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7CB188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06490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57861B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64A44C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A3DA48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9DE33F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52606D63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23AAB564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lastRenderedPageBreak/>
              <w:t>A-1-10-1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6FD905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61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8978A10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06491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8985896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78B44FC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4E2773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F04B353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  <w:tr w:rsidR="003A5E0E" w:rsidRPr="00040F3A" w14:paraId="7CCA398A" w14:textId="77777777" w:rsidTr="003A5E0E">
        <w:trPr>
          <w:trHeight w:val="260"/>
        </w:trPr>
        <w:tc>
          <w:tcPr>
            <w:tcW w:w="1710" w:type="dxa"/>
            <w:shd w:val="clear" w:color="auto" w:fill="auto"/>
            <w:noWrap/>
            <w:hideMark/>
          </w:tcPr>
          <w:p w14:paraId="585160EE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A-1-11-3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45006EDD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RJNA66159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CA9FD69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SAMN160649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06B78E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60A85B2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Poultry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CB7CB97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Egypt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20A361A" w14:textId="77777777" w:rsidR="003A5E0E" w:rsidRPr="00040F3A" w:rsidRDefault="003A5E0E" w:rsidP="00A96E97">
            <w:pPr>
              <w:rPr>
                <w:sz w:val="20"/>
                <w:szCs w:val="20"/>
              </w:rPr>
            </w:pPr>
            <w:r w:rsidRPr="00040F3A">
              <w:rPr>
                <w:sz w:val="20"/>
                <w:szCs w:val="20"/>
              </w:rPr>
              <w:t>2019</w:t>
            </w:r>
          </w:p>
        </w:tc>
      </w:tr>
    </w:tbl>
    <w:p w14:paraId="047A8BA6" w14:textId="77777777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6A6ABC33" w14:textId="69F1F049" w:rsidR="003A5E0E" w:rsidRPr="00040F3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6B674318" w14:textId="77777777" w:rsidR="00FE1611" w:rsidRDefault="00FE1611" w:rsidP="00F90CFA">
      <w:pPr>
        <w:jc w:val="both"/>
        <w:rPr>
          <w:sz w:val="20"/>
          <w:szCs w:val="20"/>
        </w:rPr>
      </w:pPr>
    </w:p>
    <w:p w14:paraId="5AA66D26" w14:textId="328D223D" w:rsidR="00F90CFA" w:rsidRDefault="00F90CFA" w:rsidP="00F90CFA">
      <w:pPr>
        <w:jc w:val="both"/>
        <w:rPr>
          <w:rFonts w:asciiTheme="majorBidi" w:hAnsiTheme="majorBidi" w:cstheme="majorBidi"/>
          <w:b/>
          <w:bCs/>
        </w:rPr>
      </w:pPr>
      <w:r w:rsidRPr="00040F3A">
        <w:rPr>
          <w:sz w:val="20"/>
          <w:szCs w:val="20"/>
        </w:rPr>
        <w:t>ND</w:t>
      </w:r>
      <w:r w:rsidRPr="00040F3A">
        <w:rPr>
          <w:sz w:val="20"/>
          <w:szCs w:val="20"/>
        </w:rPr>
        <w:sym w:font="Symbol" w:char="F02A"/>
      </w:r>
      <w:r w:rsidRPr="00040F3A">
        <w:rPr>
          <w:sz w:val="20"/>
          <w:szCs w:val="20"/>
        </w:rPr>
        <w:t>, Non determined.</w:t>
      </w:r>
    </w:p>
    <w:p w14:paraId="019C0CDF" w14:textId="77777777" w:rsidR="00F90CFA" w:rsidRDefault="00F90CFA" w:rsidP="003A5E0E">
      <w:pPr>
        <w:ind w:left="-720"/>
        <w:jc w:val="both"/>
        <w:rPr>
          <w:rFonts w:asciiTheme="majorBidi" w:hAnsiTheme="majorBidi" w:cstheme="majorBidi"/>
        </w:rPr>
      </w:pPr>
    </w:p>
    <w:p w14:paraId="1FFECE97" w14:textId="0D48489B" w:rsidR="003A5E0E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29161C4E" w14:textId="5048A670" w:rsidR="003A5E0E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0E26092E" w14:textId="643AF22A" w:rsidR="003A5E0E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446927E6" w14:textId="112C78F3" w:rsidR="003A5E0E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7228C64F" w14:textId="214CC235" w:rsidR="003A5E0E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18C32853" w14:textId="77777777" w:rsidR="003A5E0E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089069F1" w14:textId="273CFBA6" w:rsidR="003A5E0E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698ED283" w14:textId="77777777" w:rsidR="003A5E0E" w:rsidRPr="00916A04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2E9C0F28" w14:textId="77777777" w:rsidR="003A5E0E" w:rsidRPr="001D780A" w:rsidRDefault="003A5E0E" w:rsidP="003A5E0E">
      <w:pPr>
        <w:ind w:left="-720"/>
        <w:jc w:val="both"/>
        <w:rPr>
          <w:rFonts w:asciiTheme="majorBidi" w:hAnsiTheme="majorBidi" w:cstheme="majorBidi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3A5E0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5A67B1" w14:textId="77777777" w:rsidR="007523CD" w:rsidRDefault="007523CD" w:rsidP="00117666">
      <w:pPr>
        <w:spacing w:after="0"/>
      </w:pPr>
      <w:r>
        <w:separator/>
      </w:r>
    </w:p>
  </w:endnote>
  <w:endnote w:type="continuationSeparator" w:id="0">
    <w:p w14:paraId="36D5FA14" w14:textId="77777777" w:rsidR="007523CD" w:rsidRDefault="007523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74CF6" w:rsidRPr="00577C4C" w:rsidRDefault="00774CF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74CF6" w:rsidRPr="00577C4C" w:rsidRDefault="00774C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A96E97" w:rsidRPr="00577C4C" w:rsidRDefault="00A96E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74CF6" w:rsidRPr="00577C4C" w:rsidRDefault="00774CF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74CF6" w:rsidRPr="00577C4C" w:rsidRDefault="00774C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A96E97" w:rsidRPr="00577C4C" w:rsidRDefault="00A96E9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0DBCCB" w14:textId="77777777" w:rsidR="007523CD" w:rsidRDefault="007523CD" w:rsidP="00117666">
      <w:pPr>
        <w:spacing w:after="0"/>
      </w:pPr>
      <w:r>
        <w:separator/>
      </w:r>
    </w:p>
  </w:footnote>
  <w:footnote w:type="continuationSeparator" w:id="0">
    <w:p w14:paraId="0A270AC2" w14:textId="77777777" w:rsidR="007523CD" w:rsidRDefault="007523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74CF6" w:rsidRPr="009151AA" w:rsidRDefault="00774CF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74CF6" w:rsidRDefault="00774CF6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F3A"/>
    <w:rsid w:val="00043E66"/>
    <w:rsid w:val="00052A14"/>
    <w:rsid w:val="00077D53"/>
    <w:rsid w:val="00105FD9"/>
    <w:rsid w:val="00117666"/>
    <w:rsid w:val="00142673"/>
    <w:rsid w:val="001549D3"/>
    <w:rsid w:val="00160065"/>
    <w:rsid w:val="00177D84"/>
    <w:rsid w:val="00196543"/>
    <w:rsid w:val="00267D18"/>
    <w:rsid w:val="00274347"/>
    <w:rsid w:val="002868E2"/>
    <w:rsid w:val="002869C3"/>
    <w:rsid w:val="002936E4"/>
    <w:rsid w:val="002B4A57"/>
    <w:rsid w:val="002C74CA"/>
    <w:rsid w:val="002D077C"/>
    <w:rsid w:val="0031204B"/>
    <w:rsid w:val="003123F4"/>
    <w:rsid w:val="00325FCA"/>
    <w:rsid w:val="003544FB"/>
    <w:rsid w:val="003A5E0E"/>
    <w:rsid w:val="003D2F2D"/>
    <w:rsid w:val="00401590"/>
    <w:rsid w:val="00415894"/>
    <w:rsid w:val="00433170"/>
    <w:rsid w:val="00447801"/>
    <w:rsid w:val="00452E9C"/>
    <w:rsid w:val="004735C8"/>
    <w:rsid w:val="004947A6"/>
    <w:rsid w:val="004961FF"/>
    <w:rsid w:val="00517A89"/>
    <w:rsid w:val="005250F2"/>
    <w:rsid w:val="00531D3F"/>
    <w:rsid w:val="00544C6D"/>
    <w:rsid w:val="005777DF"/>
    <w:rsid w:val="00593EEA"/>
    <w:rsid w:val="005A5EEE"/>
    <w:rsid w:val="005F2ACB"/>
    <w:rsid w:val="006375C7"/>
    <w:rsid w:val="00654E8F"/>
    <w:rsid w:val="0065555A"/>
    <w:rsid w:val="00660D05"/>
    <w:rsid w:val="006820B1"/>
    <w:rsid w:val="006933C6"/>
    <w:rsid w:val="006A7F0F"/>
    <w:rsid w:val="006B7D14"/>
    <w:rsid w:val="006C6FAB"/>
    <w:rsid w:val="00701727"/>
    <w:rsid w:val="0070566C"/>
    <w:rsid w:val="00714C50"/>
    <w:rsid w:val="00725A7D"/>
    <w:rsid w:val="007501BE"/>
    <w:rsid w:val="007523CD"/>
    <w:rsid w:val="00757C66"/>
    <w:rsid w:val="0077399C"/>
    <w:rsid w:val="00774CF6"/>
    <w:rsid w:val="00790BB3"/>
    <w:rsid w:val="007A4960"/>
    <w:rsid w:val="007C206C"/>
    <w:rsid w:val="00817DD6"/>
    <w:rsid w:val="0083759F"/>
    <w:rsid w:val="00885156"/>
    <w:rsid w:val="008A6B33"/>
    <w:rsid w:val="009151AA"/>
    <w:rsid w:val="0093429D"/>
    <w:rsid w:val="00943573"/>
    <w:rsid w:val="00964134"/>
    <w:rsid w:val="00970F7D"/>
    <w:rsid w:val="00994A3D"/>
    <w:rsid w:val="009C2B12"/>
    <w:rsid w:val="009D2E0D"/>
    <w:rsid w:val="00A174D9"/>
    <w:rsid w:val="00A843C9"/>
    <w:rsid w:val="00A845B7"/>
    <w:rsid w:val="00A96E97"/>
    <w:rsid w:val="00AA4D24"/>
    <w:rsid w:val="00AB6715"/>
    <w:rsid w:val="00AD2F8F"/>
    <w:rsid w:val="00B1671E"/>
    <w:rsid w:val="00B25EB8"/>
    <w:rsid w:val="00B30E87"/>
    <w:rsid w:val="00B31898"/>
    <w:rsid w:val="00B37F4D"/>
    <w:rsid w:val="00B71A7A"/>
    <w:rsid w:val="00B95F5F"/>
    <w:rsid w:val="00BA7D7E"/>
    <w:rsid w:val="00C21DE4"/>
    <w:rsid w:val="00C3260E"/>
    <w:rsid w:val="00C52A7B"/>
    <w:rsid w:val="00C56BAF"/>
    <w:rsid w:val="00C679AA"/>
    <w:rsid w:val="00C75972"/>
    <w:rsid w:val="00CB2D00"/>
    <w:rsid w:val="00CD066B"/>
    <w:rsid w:val="00CE4FEE"/>
    <w:rsid w:val="00CE6173"/>
    <w:rsid w:val="00D060CF"/>
    <w:rsid w:val="00DB59C3"/>
    <w:rsid w:val="00DC259A"/>
    <w:rsid w:val="00DE23E8"/>
    <w:rsid w:val="00E42B67"/>
    <w:rsid w:val="00E52377"/>
    <w:rsid w:val="00E537AD"/>
    <w:rsid w:val="00E64E17"/>
    <w:rsid w:val="00E66A3D"/>
    <w:rsid w:val="00E866C9"/>
    <w:rsid w:val="00EA0EA3"/>
    <w:rsid w:val="00EA3D3C"/>
    <w:rsid w:val="00EA6A94"/>
    <w:rsid w:val="00EC090A"/>
    <w:rsid w:val="00ED18F3"/>
    <w:rsid w:val="00ED20B5"/>
    <w:rsid w:val="00EE1D09"/>
    <w:rsid w:val="00F2795B"/>
    <w:rsid w:val="00F27A1F"/>
    <w:rsid w:val="00F46900"/>
    <w:rsid w:val="00F61D89"/>
    <w:rsid w:val="00F905B9"/>
    <w:rsid w:val="00F90CFA"/>
    <w:rsid w:val="00F95E4E"/>
    <w:rsid w:val="00FE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757C66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kern w:val="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3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8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3</TotalTime>
  <Pages>13</Pages>
  <Words>1665</Words>
  <Characters>949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adan, Hazem - ARS</cp:lastModifiedBy>
  <cp:revision>38</cp:revision>
  <cp:lastPrinted>2013-10-03T12:51:00Z</cp:lastPrinted>
  <dcterms:created xsi:type="dcterms:W3CDTF">2018-11-23T08:58:00Z</dcterms:created>
  <dcterms:modified xsi:type="dcterms:W3CDTF">2021-06-22T14:10:00Z</dcterms:modified>
</cp:coreProperties>
</file>